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75D05" w:rsidRPr="00575D05" w14:paraId="77905289" w14:textId="77777777" w:rsidTr="00575D05">
        <w:tc>
          <w:tcPr>
            <w:tcW w:w="3005" w:type="dxa"/>
          </w:tcPr>
          <w:p w14:paraId="787821FD" w14:textId="2658962B" w:rsidR="00575D05" w:rsidRPr="00575D05" w:rsidRDefault="00575D05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3005" w:type="dxa"/>
          </w:tcPr>
          <w:p w14:paraId="33BCDA13" w14:textId="68AF9C70" w:rsidR="00575D05" w:rsidRPr="00575D05" w:rsidRDefault="00575D05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3006" w:type="dxa"/>
          </w:tcPr>
          <w:p w14:paraId="6F06EBC8" w14:textId="000422BA" w:rsidR="00575D05" w:rsidRPr="00575D05" w:rsidRDefault="00575D05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>Subcutaneous adipose tissue thickness (cm)</w:t>
            </w:r>
          </w:p>
        </w:tc>
      </w:tr>
      <w:tr w:rsidR="00575D05" w:rsidRPr="00575D05" w14:paraId="71B31BDE" w14:textId="77777777" w:rsidTr="00575D05">
        <w:tc>
          <w:tcPr>
            <w:tcW w:w="3005" w:type="dxa"/>
            <w:vMerge w:val="restart"/>
          </w:tcPr>
          <w:p w14:paraId="76BB4DC6" w14:textId="7E0B59B6" w:rsidR="00575D05" w:rsidRPr="00575D05" w:rsidRDefault="00575D05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>Relaxed</w:t>
            </w:r>
          </w:p>
        </w:tc>
        <w:tc>
          <w:tcPr>
            <w:tcW w:w="3005" w:type="dxa"/>
          </w:tcPr>
          <w:p w14:paraId="0AA39673" w14:textId="1F31BAF1" w:rsidR="00575D05" w:rsidRPr="00575D05" w:rsidRDefault="00575D05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>Proximal</w:t>
            </w:r>
          </w:p>
        </w:tc>
        <w:tc>
          <w:tcPr>
            <w:tcW w:w="3006" w:type="dxa"/>
          </w:tcPr>
          <w:p w14:paraId="40CF7472" w14:textId="106DCE2A" w:rsidR="00575D05" w:rsidRPr="00575D05" w:rsidRDefault="00575D05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 xml:space="preserve">0.86 </w:t>
            </w:r>
            <w:r w:rsidRPr="00575D05">
              <w:rPr>
                <w:rFonts w:ascii="Times New Roman" w:hAnsi="Times New Roman" w:cs="Times New Roman"/>
              </w:rPr>
              <w:sym w:font="Symbol" w:char="F0B1"/>
            </w:r>
            <w:r w:rsidRPr="00575D05">
              <w:rPr>
                <w:rFonts w:ascii="Times New Roman" w:hAnsi="Times New Roman" w:cs="Times New Roman"/>
              </w:rPr>
              <w:t xml:space="preserve"> 0.52</w:t>
            </w:r>
          </w:p>
        </w:tc>
      </w:tr>
      <w:tr w:rsidR="00575D05" w:rsidRPr="00575D05" w14:paraId="0970370A" w14:textId="77777777" w:rsidTr="00575D05">
        <w:tc>
          <w:tcPr>
            <w:tcW w:w="3005" w:type="dxa"/>
            <w:vMerge/>
          </w:tcPr>
          <w:p w14:paraId="7F410769" w14:textId="77777777" w:rsidR="00575D05" w:rsidRPr="00575D05" w:rsidRDefault="00575D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7CC63968" w14:textId="68FC7ACD" w:rsidR="00575D05" w:rsidRPr="00575D05" w:rsidRDefault="00575D05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>Medial</w:t>
            </w:r>
          </w:p>
        </w:tc>
        <w:tc>
          <w:tcPr>
            <w:tcW w:w="3006" w:type="dxa"/>
          </w:tcPr>
          <w:p w14:paraId="5B954B22" w14:textId="22950630" w:rsidR="00575D05" w:rsidRPr="00575D05" w:rsidRDefault="00575D05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 xml:space="preserve">0.89 </w:t>
            </w:r>
            <w:r w:rsidRPr="00575D05">
              <w:rPr>
                <w:rFonts w:ascii="Times New Roman" w:hAnsi="Times New Roman" w:cs="Times New Roman"/>
              </w:rPr>
              <w:sym w:font="Symbol" w:char="F0B1"/>
            </w:r>
            <w:r w:rsidRPr="00575D05">
              <w:rPr>
                <w:rFonts w:ascii="Times New Roman" w:hAnsi="Times New Roman" w:cs="Times New Roman"/>
              </w:rPr>
              <w:t xml:space="preserve"> 0.49</w:t>
            </w:r>
          </w:p>
        </w:tc>
      </w:tr>
      <w:tr w:rsidR="00575D05" w:rsidRPr="00575D05" w14:paraId="5458CD7C" w14:textId="77777777" w:rsidTr="00575D05">
        <w:tc>
          <w:tcPr>
            <w:tcW w:w="3005" w:type="dxa"/>
            <w:vMerge/>
          </w:tcPr>
          <w:p w14:paraId="30FC2C63" w14:textId="77777777" w:rsidR="00575D05" w:rsidRPr="00575D05" w:rsidRDefault="00575D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553F9CD1" w14:textId="19157013" w:rsidR="00575D05" w:rsidRPr="00575D05" w:rsidRDefault="00575D05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3006" w:type="dxa"/>
          </w:tcPr>
          <w:p w14:paraId="046FE960" w14:textId="03653CF6" w:rsidR="00575D05" w:rsidRPr="00575D05" w:rsidRDefault="00575D05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 xml:space="preserve">0.83 </w:t>
            </w:r>
            <w:r w:rsidRPr="00575D05">
              <w:rPr>
                <w:rFonts w:ascii="Times New Roman" w:hAnsi="Times New Roman" w:cs="Times New Roman"/>
              </w:rPr>
              <w:sym w:font="Symbol" w:char="F0B1"/>
            </w:r>
            <w:r w:rsidRPr="00575D05">
              <w:rPr>
                <w:rFonts w:ascii="Times New Roman" w:hAnsi="Times New Roman" w:cs="Times New Roman"/>
              </w:rPr>
              <w:t xml:space="preserve"> 0.49</w:t>
            </w:r>
          </w:p>
        </w:tc>
      </w:tr>
      <w:tr w:rsidR="00575D05" w:rsidRPr="00575D05" w14:paraId="7C74F057" w14:textId="77777777" w:rsidTr="00575D05">
        <w:tc>
          <w:tcPr>
            <w:tcW w:w="3005" w:type="dxa"/>
            <w:vMerge w:val="restart"/>
          </w:tcPr>
          <w:p w14:paraId="6DCFDE11" w14:textId="3F129D13" w:rsidR="00575D05" w:rsidRPr="00575D05" w:rsidRDefault="00575D05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3005" w:type="dxa"/>
          </w:tcPr>
          <w:p w14:paraId="5A873214" w14:textId="66681910" w:rsidR="00575D05" w:rsidRPr="00575D05" w:rsidRDefault="00575D05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>Proximal</w:t>
            </w:r>
          </w:p>
        </w:tc>
        <w:tc>
          <w:tcPr>
            <w:tcW w:w="3006" w:type="dxa"/>
          </w:tcPr>
          <w:p w14:paraId="0F990581" w14:textId="088DE5B8" w:rsidR="00575D05" w:rsidRPr="00575D05" w:rsidRDefault="00575D05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 xml:space="preserve">0.97 </w:t>
            </w:r>
            <w:r w:rsidRPr="00575D05">
              <w:rPr>
                <w:rFonts w:ascii="Times New Roman" w:hAnsi="Times New Roman" w:cs="Times New Roman"/>
              </w:rPr>
              <w:sym w:font="Symbol" w:char="F0B1"/>
            </w:r>
            <w:r w:rsidRPr="00575D05">
              <w:rPr>
                <w:rFonts w:ascii="Times New Roman" w:hAnsi="Times New Roman" w:cs="Times New Roman"/>
              </w:rPr>
              <w:t xml:space="preserve"> 0.60</w:t>
            </w:r>
          </w:p>
        </w:tc>
      </w:tr>
      <w:tr w:rsidR="00575D05" w:rsidRPr="00575D05" w14:paraId="1EB46FE6" w14:textId="77777777" w:rsidTr="00575D05">
        <w:tc>
          <w:tcPr>
            <w:tcW w:w="3005" w:type="dxa"/>
            <w:vMerge/>
          </w:tcPr>
          <w:p w14:paraId="2D352893" w14:textId="77777777" w:rsidR="00575D05" w:rsidRPr="00575D05" w:rsidRDefault="00575D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6B6269B0" w14:textId="4BA31DA1" w:rsidR="00575D05" w:rsidRPr="00575D05" w:rsidRDefault="00575D05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>Medial</w:t>
            </w:r>
          </w:p>
        </w:tc>
        <w:tc>
          <w:tcPr>
            <w:tcW w:w="3006" w:type="dxa"/>
          </w:tcPr>
          <w:p w14:paraId="397D806C" w14:textId="15CE3CB0" w:rsidR="00575D05" w:rsidRPr="00575D05" w:rsidRDefault="00575D05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 xml:space="preserve">0.87 </w:t>
            </w:r>
            <w:r w:rsidRPr="00575D05">
              <w:rPr>
                <w:rFonts w:ascii="Times New Roman" w:hAnsi="Times New Roman" w:cs="Times New Roman"/>
              </w:rPr>
              <w:sym w:font="Symbol" w:char="F0B1"/>
            </w:r>
            <w:r w:rsidRPr="00575D05">
              <w:rPr>
                <w:rFonts w:ascii="Times New Roman" w:hAnsi="Times New Roman" w:cs="Times New Roman"/>
              </w:rPr>
              <w:t xml:space="preserve"> 0.49</w:t>
            </w:r>
          </w:p>
        </w:tc>
      </w:tr>
      <w:tr w:rsidR="00575D05" w:rsidRPr="00575D05" w14:paraId="15A4303B" w14:textId="77777777" w:rsidTr="00575D05">
        <w:tc>
          <w:tcPr>
            <w:tcW w:w="3005" w:type="dxa"/>
            <w:vMerge/>
          </w:tcPr>
          <w:p w14:paraId="0B359B08" w14:textId="77777777" w:rsidR="00575D05" w:rsidRPr="00575D05" w:rsidRDefault="00575D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22893888" w14:textId="3493F3C9" w:rsidR="00575D05" w:rsidRPr="00575D05" w:rsidRDefault="00575D05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3006" w:type="dxa"/>
          </w:tcPr>
          <w:p w14:paraId="054A7CD8" w14:textId="0F0E34CE" w:rsidR="00575D05" w:rsidRPr="00575D05" w:rsidRDefault="00575D05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 xml:space="preserve">0.75 </w:t>
            </w:r>
            <w:r w:rsidRPr="00575D05">
              <w:rPr>
                <w:rFonts w:ascii="Times New Roman" w:hAnsi="Times New Roman" w:cs="Times New Roman"/>
              </w:rPr>
              <w:sym w:font="Symbol" w:char="F0B1"/>
            </w:r>
            <w:r w:rsidRPr="00575D05">
              <w:rPr>
                <w:rFonts w:ascii="Times New Roman" w:hAnsi="Times New Roman" w:cs="Times New Roman"/>
              </w:rPr>
              <w:t xml:space="preserve"> 0.44</w:t>
            </w:r>
          </w:p>
        </w:tc>
      </w:tr>
      <w:tr w:rsidR="00575D05" w:rsidRPr="00575D05" w14:paraId="0BEA654E" w14:textId="77777777" w:rsidTr="00575D05">
        <w:tc>
          <w:tcPr>
            <w:tcW w:w="3005" w:type="dxa"/>
            <w:vMerge w:val="restart"/>
          </w:tcPr>
          <w:p w14:paraId="56DAFF08" w14:textId="06C45822" w:rsidR="00575D05" w:rsidRPr="00575D05" w:rsidRDefault="00575D05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>Passively stretched</w:t>
            </w:r>
          </w:p>
        </w:tc>
        <w:tc>
          <w:tcPr>
            <w:tcW w:w="3005" w:type="dxa"/>
          </w:tcPr>
          <w:p w14:paraId="2A76A735" w14:textId="16A92FAD" w:rsidR="00575D05" w:rsidRPr="00575D05" w:rsidRDefault="00575D05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>Proximal</w:t>
            </w:r>
          </w:p>
        </w:tc>
        <w:tc>
          <w:tcPr>
            <w:tcW w:w="3006" w:type="dxa"/>
          </w:tcPr>
          <w:p w14:paraId="24F952CE" w14:textId="4AF17AD5" w:rsidR="00575D05" w:rsidRPr="00575D05" w:rsidRDefault="00575D05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 xml:space="preserve">0.87 </w:t>
            </w:r>
            <w:r w:rsidRPr="00575D05">
              <w:rPr>
                <w:rFonts w:ascii="Times New Roman" w:hAnsi="Times New Roman" w:cs="Times New Roman"/>
              </w:rPr>
              <w:sym w:font="Symbol" w:char="F0B1"/>
            </w:r>
            <w:r w:rsidRPr="00575D05">
              <w:rPr>
                <w:rFonts w:ascii="Times New Roman" w:hAnsi="Times New Roman" w:cs="Times New Roman"/>
              </w:rPr>
              <w:t xml:space="preserve"> 0.55</w:t>
            </w:r>
          </w:p>
        </w:tc>
      </w:tr>
      <w:tr w:rsidR="00575D05" w:rsidRPr="00575D05" w14:paraId="52E32FF3" w14:textId="77777777" w:rsidTr="00575D05">
        <w:tc>
          <w:tcPr>
            <w:tcW w:w="3005" w:type="dxa"/>
            <w:vMerge/>
          </w:tcPr>
          <w:p w14:paraId="6FFA85AE" w14:textId="77777777" w:rsidR="00575D05" w:rsidRPr="00575D05" w:rsidRDefault="00575D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78E7605D" w14:textId="18FC9F5D" w:rsidR="00575D05" w:rsidRPr="00575D05" w:rsidRDefault="00575D05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>Medial</w:t>
            </w:r>
          </w:p>
        </w:tc>
        <w:tc>
          <w:tcPr>
            <w:tcW w:w="3006" w:type="dxa"/>
          </w:tcPr>
          <w:p w14:paraId="5F68CF3D" w14:textId="607990A1" w:rsidR="00575D05" w:rsidRPr="00575D05" w:rsidRDefault="00575D05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 xml:space="preserve">0.84 </w:t>
            </w:r>
            <w:r w:rsidRPr="00575D05">
              <w:rPr>
                <w:rFonts w:ascii="Times New Roman" w:hAnsi="Times New Roman" w:cs="Times New Roman"/>
              </w:rPr>
              <w:sym w:font="Symbol" w:char="F0B1"/>
            </w:r>
            <w:r w:rsidRPr="00575D05">
              <w:rPr>
                <w:rFonts w:ascii="Times New Roman" w:hAnsi="Times New Roman" w:cs="Times New Roman"/>
              </w:rPr>
              <w:t xml:space="preserve"> 0.47</w:t>
            </w:r>
          </w:p>
        </w:tc>
      </w:tr>
      <w:tr w:rsidR="00575D05" w:rsidRPr="00575D05" w14:paraId="127DF8F8" w14:textId="77777777" w:rsidTr="00575D05">
        <w:tc>
          <w:tcPr>
            <w:tcW w:w="3005" w:type="dxa"/>
            <w:vMerge/>
          </w:tcPr>
          <w:p w14:paraId="4F44AFE9" w14:textId="77777777" w:rsidR="00575D05" w:rsidRPr="00575D05" w:rsidRDefault="00575D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191D50D1" w14:textId="616B25D8" w:rsidR="00575D05" w:rsidRPr="00575D05" w:rsidRDefault="00575D05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3006" w:type="dxa"/>
          </w:tcPr>
          <w:p w14:paraId="14B22D3B" w14:textId="16273BBD" w:rsidR="00575D05" w:rsidRPr="00575D05" w:rsidRDefault="00575D05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 xml:space="preserve">0.76 </w:t>
            </w:r>
            <w:r w:rsidRPr="00575D05">
              <w:rPr>
                <w:rFonts w:ascii="Times New Roman" w:hAnsi="Times New Roman" w:cs="Times New Roman"/>
              </w:rPr>
              <w:sym w:font="Symbol" w:char="F0B1"/>
            </w:r>
            <w:r w:rsidRPr="00575D05">
              <w:rPr>
                <w:rFonts w:ascii="Times New Roman" w:hAnsi="Times New Roman" w:cs="Times New Roman"/>
              </w:rPr>
              <w:t xml:space="preserve"> 0.45</w:t>
            </w:r>
          </w:p>
        </w:tc>
      </w:tr>
    </w:tbl>
    <w:p w14:paraId="2A3E1B4C" w14:textId="23930FC7" w:rsidR="004A21A4" w:rsidRDefault="00575D05">
      <w:pPr>
        <w:rPr>
          <w:rFonts w:ascii="Times New Roman" w:hAnsi="Times New Roman" w:cs="Times New Roman"/>
        </w:rPr>
      </w:pPr>
      <w:r w:rsidRPr="00575D05">
        <w:rPr>
          <w:rFonts w:ascii="Times New Roman" w:hAnsi="Times New Roman" w:cs="Times New Roman"/>
          <w:b/>
          <w:bCs/>
        </w:rPr>
        <w:t xml:space="preserve">Table </w:t>
      </w:r>
      <w:r w:rsidR="006216AA">
        <w:rPr>
          <w:rFonts w:ascii="Times New Roman" w:hAnsi="Times New Roman" w:cs="Times New Roman"/>
          <w:b/>
          <w:bCs/>
        </w:rPr>
        <w:t>S3</w:t>
      </w:r>
      <w:r w:rsidRPr="00575D05">
        <w:rPr>
          <w:rFonts w:ascii="Times New Roman" w:hAnsi="Times New Roman" w:cs="Times New Roman"/>
          <w:b/>
          <w:bCs/>
        </w:rPr>
        <w:t>:</w:t>
      </w:r>
      <w:r w:rsidRPr="00575D05">
        <w:rPr>
          <w:rFonts w:ascii="Times New Roman" w:hAnsi="Times New Roman" w:cs="Times New Roman"/>
        </w:rPr>
        <w:t xml:space="preserve"> Subcutaneous adipose tissue thickness (mean </w:t>
      </w:r>
      <w:r w:rsidRPr="00575D05">
        <w:rPr>
          <w:rFonts w:ascii="Times New Roman" w:hAnsi="Times New Roman" w:cs="Times New Roman"/>
        </w:rPr>
        <w:sym w:font="Symbol" w:char="F0B1"/>
      </w:r>
      <w:r w:rsidRPr="00575D05">
        <w:rPr>
          <w:rFonts w:ascii="Times New Roman" w:hAnsi="Times New Roman" w:cs="Times New Roman"/>
        </w:rPr>
        <w:t xml:space="preserve"> standard deviation) in the three conditions and regions.</w:t>
      </w:r>
    </w:p>
    <w:p w14:paraId="489E6AC0" w14:textId="77777777" w:rsidR="003C2122" w:rsidRDefault="003C2122">
      <w:pPr>
        <w:rPr>
          <w:rFonts w:ascii="Times New Roman" w:hAnsi="Times New Roman" w:cs="Times New Roman"/>
        </w:rPr>
      </w:pPr>
    </w:p>
    <w:p w14:paraId="463CAD84" w14:textId="77777777" w:rsidR="003C2122" w:rsidRDefault="003C212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C2122" w:rsidRPr="00575D05" w14:paraId="33460E9E" w14:textId="77777777" w:rsidTr="00865930">
        <w:tc>
          <w:tcPr>
            <w:tcW w:w="3005" w:type="dxa"/>
          </w:tcPr>
          <w:p w14:paraId="7469F301" w14:textId="77777777" w:rsidR="003C2122" w:rsidRPr="00575D05" w:rsidRDefault="003C2122" w:rsidP="00865930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3005" w:type="dxa"/>
          </w:tcPr>
          <w:p w14:paraId="1F9C5BBC" w14:textId="77777777" w:rsidR="003C2122" w:rsidRPr="00575D05" w:rsidRDefault="003C2122" w:rsidP="00865930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3006" w:type="dxa"/>
          </w:tcPr>
          <w:p w14:paraId="4C780434" w14:textId="2536F79B" w:rsidR="003C2122" w:rsidRPr="00575D05" w:rsidRDefault="003C2122" w:rsidP="008659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cia</w:t>
            </w:r>
            <w:r w:rsidRPr="00575D05">
              <w:rPr>
                <w:rFonts w:ascii="Times New Roman" w:hAnsi="Times New Roman" w:cs="Times New Roman"/>
              </w:rPr>
              <w:t xml:space="preserve"> thickness (cm)</w:t>
            </w:r>
          </w:p>
        </w:tc>
      </w:tr>
      <w:tr w:rsidR="003C2122" w:rsidRPr="00575D05" w14:paraId="2E90298E" w14:textId="77777777" w:rsidTr="00865930">
        <w:tc>
          <w:tcPr>
            <w:tcW w:w="3005" w:type="dxa"/>
            <w:vMerge w:val="restart"/>
          </w:tcPr>
          <w:p w14:paraId="21AB8111" w14:textId="77777777" w:rsidR="003C2122" w:rsidRPr="00575D05" w:rsidRDefault="003C2122" w:rsidP="00865930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>Relaxed</w:t>
            </w:r>
          </w:p>
        </w:tc>
        <w:tc>
          <w:tcPr>
            <w:tcW w:w="3005" w:type="dxa"/>
          </w:tcPr>
          <w:p w14:paraId="4B832F75" w14:textId="77777777" w:rsidR="003C2122" w:rsidRPr="00575D05" w:rsidRDefault="003C2122" w:rsidP="00865930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>Proximal</w:t>
            </w:r>
          </w:p>
        </w:tc>
        <w:tc>
          <w:tcPr>
            <w:tcW w:w="3006" w:type="dxa"/>
          </w:tcPr>
          <w:p w14:paraId="02C083E2" w14:textId="0C566029" w:rsidR="003C2122" w:rsidRPr="00575D05" w:rsidRDefault="003C2122" w:rsidP="008659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7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4</w:t>
            </w:r>
          </w:p>
        </w:tc>
      </w:tr>
      <w:tr w:rsidR="003C2122" w:rsidRPr="00575D05" w14:paraId="7577C7A0" w14:textId="77777777" w:rsidTr="00865930">
        <w:tc>
          <w:tcPr>
            <w:tcW w:w="3005" w:type="dxa"/>
            <w:vMerge/>
          </w:tcPr>
          <w:p w14:paraId="6B96E5C2" w14:textId="77777777" w:rsidR="003C2122" w:rsidRPr="00575D05" w:rsidRDefault="003C2122" w:rsidP="00865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16F924A9" w14:textId="77777777" w:rsidR="003C2122" w:rsidRPr="00575D05" w:rsidRDefault="003C2122" w:rsidP="00865930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>Medial</w:t>
            </w:r>
          </w:p>
        </w:tc>
        <w:tc>
          <w:tcPr>
            <w:tcW w:w="3006" w:type="dxa"/>
          </w:tcPr>
          <w:p w14:paraId="6F00317F" w14:textId="4ADEFCF1" w:rsidR="003C2122" w:rsidRPr="00575D05" w:rsidRDefault="003C2122" w:rsidP="008659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7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4</w:t>
            </w:r>
          </w:p>
        </w:tc>
      </w:tr>
      <w:tr w:rsidR="003C2122" w:rsidRPr="00575D05" w14:paraId="6DABF116" w14:textId="77777777" w:rsidTr="00865930">
        <w:tc>
          <w:tcPr>
            <w:tcW w:w="3005" w:type="dxa"/>
            <w:vMerge/>
          </w:tcPr>
          <w:p w14:paraId="0F3233F2" w14:textId="77777777" w:rsidR="003C2122" w:rsidRPr="00575D05" w:rsidRDefault="003C2122" w:rsidP="00865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13FF9745" w14:textId="77777777" w:rsidR="003C2122" w:rsidRPr="00575D05" w:rsidRDefault="003C2122" w:rsidP="00865930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3006" w:type="dxa"/>
          </w:tcPr>
          <w:p w14:paraId="4F5AE910" w14:textId="5DE92971" w:rsidR="003C2122" w:rsidRPr="00575D05" w:rsidRDefault="003C2122" w:rsidP="008659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7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4</w:t>
            </w:r>
          </w:p>
        </w:tc>
      </w:tr>
      <w:tr w:rsidR="003C2122" w:rsidRPr="00575D05" w14:paraId="2F57B32A" w14:textId="77777777" w:rsidTr="00865930">
        <w:tc>
          <w:tcPr>
            <w:tcW w:w="3005" w:type="dxa"/>
            <w:vMerge w:val="restart"/>
          </w:tcPr>
          <w:p w14:paraId="784CD6DE" w14:textId="77777777" w:rsidR="003C2122" w:rsidRPr="00575D05" w:rsidRDefault="003C2122" w:rsidP="00865930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3005" w:type="dxa"/>
          </w:tcPr>
          <w:p w14:paraId="36DC08D9" w14:textId="77777777" w:rsidR="003C2122" w:rsidRPr="00575D05" w:rsidRDefault="003C2122" w:rsidP="00865930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>Proximal</w:t>
            </w:r>
          </w:p>
        </w:tc>
        <w:tc>
          <w:tcPr>
            <w:tcW w:w="3006" w:type="dxa"/>
          </w:tcPr>
          <w:p w14:paraId="324C2C99" w14:textId="592596F3" w:rsidR="003C2122" w:rsidRPr="00575D05" w:rsidRDefault="003C2122" w:rsidP="008659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6</w:t>
            </w:r>
          </w:p>
        </w:tc>
      </w:tr>
      <w:tr w:rsidR="003C2122" w:rsidRPr="00575D05" w14:paraId="3BC4BECC" w14:textId="77777777" w:rsidTr="00865930">
        <w:tc>
          <w:tcPr>
            <w:tcW w:w="3005" w:type="dxa"/>
            <w:vMerge/>
          </w:tcPr>
          <w:p w14:paraId="528113F8" w14:textId="77777777" w:rsidR="003C2122" w:rsidRPr="00575D05" w:rsidRDefault="003C2122" w:rsidP="00865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3CE7F666" w14:textId="77777777" w:rsidR="003C2122" w:rsidRPr="00575D05" w:rsidRDefault="003C2122" w:rsidP="00865930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>Medial</w:t>
            </w:r>
          </w:p>
        </w:tc>
        <w:tc>
          <w:tcPr>
            <w:tcW w:w="3006" w:type="dxa"/>
          </w:tcPr>
          <w:p w14:paraId="29E470B6" w14:textId="4CE5DE23" w:rsidR="003C2122" w:rsidRPr="00575D05" w:rsidRDefault="003C2122" w:rsidP="008659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7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</w:tc>
      </w:tr>
      <w:tr w:rsidR="003C2122" w:rsidRPr="00575D05" w14:paraId="1EED0138" w14:textId="77777777" w:rsidTr="00865930">
        <w:tc>
          <w:tcPr>
            <w:tcW w:w="3005" w:type="dxa"/>
            <w:vMerge/>
          </w:tcPr>
          <w:p w14:paraId="05D8794C" w14:textId="77777777" w:rsidR="003C2122" w:rsidRPr="00575D05" w:rsidRDefault="003C2122" w:rsidP="008659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5CB1FC46" w14:textId="77777777" w:rsidR="003C2122" w:rsidRPr="00575D05" w:rsidRDefault="003C2122" w:rsidP="00865930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3006" w:type="dxa"/>
          </w:tcPr>
          <w:p w14:paraId="3327F4F4" w14:textId="79791DBD" w:rsidR="003C2122" w:rsidRPr="00575D05" w:rsidRDefault="003C2122" w:rsidP="008659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7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4</w:t>
            </w:r>
          </w:p>
        </w:tc>
      </w:tr>
      <w:tr w:rsidR="003C2122" w:rsidRPr="00575D05" w14:paraId="405BB5CE" w14:textId="77777777" w:rsidTr="00865930">
        <w:tc>
          <w:tcPr>
            <w:tcW w:w="3005" w:type="dxa"/>
            <w:vMerge w:val="restart"/>
          </w:tcPr>
          <w:p w14:paraId="05548D40" w14:textId="77777777" w:rsidR="003C2122" w:rsidRPr="00575D05" w:rsidRDefault="003C2122" w:rsidP="003C2122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>Passively stretched</w:t>
            </w:r>
          </w:p>
        </w:tc>
        <w:tc>
          <w:tcPr>
            <w:tcW w:w="3005" w:type="dxa"/>
          </w:tcPr>
          <w:p w14:paraId="17BB83CE" w14:textId="77777777" w:rsidR="003C2122" w:rsidRPr="00575D05" w:rsidRDefault="003C2122" w:rsidP="003C2122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>Proximal</w:t>
            </w:r>
          </w:p>
        </w:tc>
        <w:tc>
          <w:tcPr>
            <w:tcW w:w="3006" w:type="dxa"/>
          </w:tcPr>
          <w:p w14:paraId="0FBC281E" w14:textId="5E0BCE23" w:rsidR="003C2122" w:rsidRPr="00575D05" w:rsidRDefault="003C2122" w:rsidP="003C21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7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4</w:t>
            </w:r>
          </w:p>
        </w:tc>
      </w:tr>
      <w:tr w:rsidR="003C2122" w:rsidRPr="00575D05" w14:paraId="7AE0C590" w14:textId="77777777" w:rsidTr="00865930">
        <w:tc>
          <w:tcPr>
            <w:tcW w:w="3005" w:type="dxa"/>
            <w:vMerge/>
          </w:tcPr>
          <w:p w14:paraId="195A6E70" w14:textId="77777777" w:rsidR="003C2122" w:rsidRPr="00575D05" w:rsidRDefault="003C2122" w:rsidP="003C21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3D4B86EB" w14:textId="77777777" w:rsidR="003C2122" w:rsidRPr="00575D05" w:rsidRDefault="003C2122" w:rsidP="003C2122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>Medial</w:t>
            </w:r>
          </w:p>
        </w:tc>
        <w:tc>
          <w:tcPr>
            <w:tcW w:w="3006" w:type="dxa"/>
          </w:tcPr>
          <w:p w14:paraId="1583C31C" w14:textId="05EFF7D9" w:rsidR="003C2122" w:rsidRPr="00575D05" w:rsidRDefault="003C2122" w:rsidP="003C21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7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4</w:t>
            </w:r>
          </w:p>
        </w:tc>
      </w:tr>
      <w:tr w:rsidR="003C2122" w:rsidRPr="00575D05" w14:paraId="587FA305" w14:textId="77777777" w:rsidTr="00865930">
        <w:tc>
          <w:tcPr>
            <w:tcW w:w="3005" w:type="dxa"/>
            <w:vMerge/>
          </w:tcPr>
          <w:p w14:paraId="1C080E97" w14:textId="77777777" w:rsidR="003C2122" w:rsidRPr="00575D05" w:rsidRDefault="003C2122" w:rsidP="003C21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7C247245" w14:textId="77777777" w:rsidR="003C2122" w:rsidRPr="00575D05" w:rsidRDefault="003C2122" w:rsidP="003C2122">
            <w:pPr>
              <w:rPr>
                <w:rFonts w:ascii="Times New Roman" w:hAnsi="Times New Roman" w:cs="Times New Roman"/>
              </w:rPr>
            </w:pPr>
            <w:r w:rsidRPr="00575D05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3006" w:type="dxa"/>
          </w:tcPr>
          <w:p w14:paraId="1D40C2D8" w14:textId="6203FF38" w:rsidR="003C2122" w:rsidRPr="00575D05" w:rsidRDefault="003C2122" w:rsidP="003C21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7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4</w:t>
            </w:r>
          </w:p>
        </w:tc>
      </w:tr>
    </w:tbl>
    <w:p w14:paraId="339DECC1" w14:textId="5BD1195C" w:rsidR="003C2122" w:rsidRPr="00575D05" w:rsidRDefault="003C2122" w:rsidP="003C2122">
      <w:pPr>
        <w:rPr>
          <w:rFonts w:ascii="Times New Roman" w:hAnsi="Times New Roman" w:cs="Times New Roman"/>
        </w:rPr>
      </w:pPr>
      <w:r w:rsidRPr="00575D05">
        <w:rPr>
          <w:rFonts w:ascii="Times New Roman" w:hAnsi="Times New Roman" w:cs="Times New Roman"/>
          <w:b/>
          <w:bCs/>
        </w:rPr>
        <w:t xml:space="preserve">Table </w:t>
      </w:r>
      <w:r w:rsidR="006216AA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</w:t>
      </w:r>
      <w:r w:rsidRPr="00575D05">
        <w:rPr>
          <w:rFonts w:ascii="Times New Roman" w:hAnsi="Times New Roman" w:cs="Times New Roman"/>
          <w:b/>
          <w:bCs/>
        </w:rPr>
        <w:t>:</w:t>
      </w:r>
      <w:r w:rsidRPr="00575D0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ascia</w:t>
      </w:r>
      <w:r w:rsidRPr="00575D05">
        <w:rPr>
          <w:rFonts w:ascii="Times New Roman" w:hAnsi="Times New Roman" w:cs="Times New Roman"/>
        </w:rPr>
        <w:t xml:space="preserve"> thickness (mean </w:t>
      </w:r>
      <w:r w:rsidRPr="00575D05">
        <w:rPr>
          <w:rFonts w:ascii="Times New Roman" w:hAnsi="Times New Roman" w:cs="Times New Roman"/>
        </w:rPr>
        <w:sym w:font="Symbol" w:char="F0B1"/>
      </w:r>
      <w:r w:rsidRPr="00575D05">
        <w:rPr>
          <w:rFonts w:ascii="Times New Roman" w:hAnsi="Times New Roman" w:cs="Times New Roman"/>
        </w:rPr>
        <w:t xml:space="preserve"> standard deviation) in the three conditions and regions.</w:t>
      </w:r>
    </w:p>
    <w:p w14:paraId="386ACDE7" w14:textId="77777777" w:rsidR="003C2122" w:rsidRPr="00575D05" w:rsidRDefault="003C2122">
      <w:pPr>
        <w:rPr>
          <w:rFonts w:ascii="Times New Roman" w:hAnsi="Times New Roman" w:cs="Times New Roman"/>
        </w:rPr>
      </w:pPr>
    </w:p>
    <w:sectPr w:rsidR="003C2122" w:rsidRPr="00575D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F08"/>
    <w:rsid w:val="00025C3D"/>
    <w:rsid w:val="00062E67"/>
    <w:rsid w:val="00070747"/>
    <w:rsid w:val="0014049B"/>
    <w:rsid w:val="001708D4"/>
    <w:rsid w:val="00172745"/>
    <w:rsid w:val="00174158"/>
    <w:rsid w:val="00183C36"/>
    <w:rsid w:val="001A37EE"/>
    <w:rsid w:val="001E0A84"/>
    <w:rsid w:val="00240F90"/>
    <w:rsid w:val="00254F55"/>
    <w:rsid w:val="00291841"/>
    <w:rsid w:val="00295DA0"/>
    <w:rsid w:val="0029671D"/>
    <w:rsid w:val="002B510B"/>
    <w:rsid w:val="002F784F"/>
    <w:rsid w:val="0031785E"/>
    <w:rsid w:val="00355F9B"/>
    <w:rsid w:val="00386DF2"/>
    <w:rsid w:val="003B0200"/>
    <w:rsid w:val="003B0B6C"/>
    <w:rsid w:val="003B5871"/>
    <w:rsid w:val="003C2122"/>
    <w:rsid w:val="00406EED"/>
    <w:rsid w:val="00434393"/>
    <w:rsid w:val="00436CAC"/>
    <w:rsid w:val="00436FC4"/>
    <w:rsid w:val="00470485"/>
    <w:rsid w:val="00475A5A"/>
    <w:rsid w:val="004870C2"/>
    <w:rsid w:val="004964AA"/>
    <w:rsid w:val="004A21A4"/>
    <w:rsid w:val="004D5953"/>
    <w:rsid w:val="005231CB"/>
    <w:rsid w:val="00544281"/>
    <w:rsid w:val="005736D3"/>
    <w:rsid w:val="00575D05"/>
    <w:rsid w:val="005C7F73"/>
    <w:rsid w:val="005D071F"/>
    <w:rsid w:val="00606464"/>
    <w:rsid w:val="006216AA"/>
    <w:rsid w:val="006E7DB4"/>
    <w:rsid w:val="00701FDC"/>
    <w:rsid w:val="00702FA1"/>
    <w:rsid w:val="00707EBC"/>
    <w:rsid w:val="007258B6"/>
    <w:rsid w:val="00727936"/>
    <w:rsid w:val="00741F08"/>
    <w:rsid w:val="007812CF"/>
    <w:rsid w:val="00782115"/>
    <w:rsid w:val="007A1AAB"/>
    <w:rsid w:val="007D4D1F"/>
    <w:rsid w:val="007E7D1D"/>
    <w:rsid w:val="00805363"/>
    <w:rsid w:val="00833650"/>
    <w:rsid w:val="008C6BC6"/>
    <w:rsid w:val="008F3808"/>
    <w:rsid w:val="009004A0"/>
    <w:rsid w:val="00982066"/>
    <w:rsid w:val="009A1233"/>
    <w:rsid w:val="009A6BF1"/>
    <w:rsid w:val="00A17982"/>
    <w:rsid w:val="00A35E1E"/>
    <w:rsid w:val="00A569E6"/>
    <w:rsid w:val="00A70239"/>
    <w:rsid w:val="00AD554A"/>
    <w:rsid w:val="00B01685"/>
    <w:rsid w:val="00B4348F"/>
    <w:rsid w:val="00B647FF"/>
    <w:rsid w:val="00B65D11"/>
    <w:rsid w:val="00C621F6"/>
    <w:rsid w:val="00C83AFA"/>
    <w:rsid w:val="00C96C7C"/>
    <w:rsid w:val="00CC5227"/>
    <w:rsid w:val="00CD0C79"/>
    <w:rsid w:val="00CE449B"/>
    <w:rsid w:val="00D063F1"/>
    <w:rsid w:val="00D22383"/>
    <w:rsid w:val="00D71B5C"/>
    <w:rsid w:val="00D82AEF"/>
    <w:rsid w:val="00DC3905"/>
    <w:rsid w:val="00E437BC"/>
    <w:rsid w:val="00EA428E"/>
    <w:rsid w:val="00F33F6E"/>
    <w:rsid w:val="00F51AB3"/>
    <w:rsid w:val="00F74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99ABF"/>
  <w15:chartTrackingRefBased/>
  <w15:docId w15:val="{8850CE09-0748-904B-AA8A-D59C35042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1F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1F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1F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1F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1F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1F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1F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1F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1F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1F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1F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1F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1F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1F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1F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1F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1F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1F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1F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1F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1F0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1F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1F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1F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1F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1F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1F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1F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1F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5D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75D0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734</Characters>
  <Application>Microsoft Office Word</Application>
  <DocSecurity>0</DocSecurity>
  <Lines>28</Lines>
  <Paragraphs>28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Ley (PhD Spo Ex+Reha Sci Soc Sci FT)</dc:creator>
  <cp:keywords/>
  <dc:description/>
  <cp:lastModifiedBy>Cameron Ley</cp:lastModifiedBy>
  <cp:revision>3</cp:revision>
  <dcterms:created xsi:type="dcterms:W3CDTF">2025-12-10T15:18:00Z</dcterms:created>
  <dcterms:modified xsi:type="dcterms:W3CDTF">2025-12-10T15:19:00Z</dcterms:modified>
</cp:coreProperties>
</file>